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45E4F" w:rsidRPr="00FD4A73" w:rsidRDefault="003C18EF" w:rsidP="00FD4A7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45E4F">
        <w:rPr>
          <w:lang w:val="en-US"/>
        </w:rPr>
        <w:t xml:space="preserve"> </w:t>
      </w:r>
      <w:r w:rsidR="00FD4A73" w:rsidRPr="00FD4A73">
        <w:rPr>
          <w:rFonts w:ascii="Times New Roman" w:hAnsi="Times New Roman" w:cs="Times New Roman"/>
          <w:b/>
          <w:sz w:val="24"/>
          <w:lang w:val="en-US"/>
        </w:rPr>
        <w:t xml:space="preserve">Evaluation of microalgae polysaccharides as </w:t>
      </w:r>
      <w:proofErr w:type="spellStart"/>
      <w:r w:rsidR="00FD4A73" w:rsidRPr="00FD4A73">
        <w:rPr>
          <w:rFonts w:ascii="Times New Roman" w:hAnsi="Times New Roman" w:cs="Times New Roman"/>
          <w:b/>
          <w:sz w:val="24"/>
          <w:lang w:val="en-US"/>
        </w:rPr>
        <w:t>biostimulants</w:t>
      </w:r>
      <w:proofErr w:type="spellEnd"/>
      <w:r w:rsidR="00FD4A73" w:rsidRPr="00FD4A73">
        <w:rPr>
          <w:rFonts w:ascii="Times New Roman" w:hAnsi="Times New Roman" w:cs="Times New Roman"/>
          <w:b/>
          <w:sz w:val="24"/>
          <w:lang w:val="en-US"/>
        </w:rPr>
        <w:t xml:space="preserve"> of tomato plant defense using Metabolomics and Biochemical approaches</w:t>
      </w:r>
      <w:r w:rsidR="00B45E4F" w:rsidRPr="00FD4A73">
        <w:rPr>
          <w:rFonts w:ascii="Times New Roman" w:hAnsi="Times New Roman" w:cs="Times New Roman"/>
          <w:b/>
          <w:sz w:val="24"/>
          <w:lang w:val="en-US"/>
        </w:rPr>
        <w:t>.</w:t>
      </w:r>
    </w:p>
    <w:p w:rsidR="00B45E4F" w:rsidRPr="00B25D28" w:rsidRDefault="00B45E4F" w:rsidP="00B45E4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</w:pPr>
      <w:r w:rsidRPr="009A61F3">
        <w:rPr>
          <w:rFonts w:ascii="Times New Roman" w:hAnsi="Times New Roman" w:cs="Times New Roman"/>
          <w:b/>
          <w:bCs/>
          <w:sz w:val="20"/>
          <w:szCs w:val="20"/>
          <w:lang w:val="en-US"/>
        </w:rPr>
        <w:t>Farid Rachidi</w:t>
      </w:r>
      <w:r w:rsidRPr="009A61F3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, 2</w:t>
      </w:r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proofErr w:type="spellStart"/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>Redouane</w:t>
      </w:r>
      <w:proofErr w:type="spellEnd"/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enhima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>, Yassine Kasmi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>, Laila Sbabou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B25D28">
        <w:rPr>
          <w:rFonts w:ascii="Times New Roman" w:hAnsi="Times New Roman" w:cs="Times New Roman"/>
          <w:b/>
          <w:bCs/>
          <w:sz w:val="20"/>
          <w:szCs w:val="20"/>
          <w:lang w:val="en-US"/>
        </w:rPr>
        <w:t>, Hicham El Arroussi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="00FD4A73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,3</w:t>
      </w:r>
      <w:r w:rsidRPr="00B25D2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</w:p>
    <w:p w:rsidR="00B45E4F" w:rsidRPr="00B25D28" w:rsidRDefault="00B45E4F" w:rsidP="00B45E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25D2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25D28">
        <w:rPr>
          <w:rFonts w:ascii="Times New Roman" w:hAnsi="Times New Roman" w:cs="Times New Roman"/>
          <w:sz w:val="20"/>
          <w:szCs w:val="20"/>
          <w:lang w:val="en-US"/>
        </w:rPr>
        <w:t xml:space="preserve">Green Biotechnology Center, MASCIR (Moroccan Foundation for Advanced Science, Innovation &amp;   Research)- Rue Mohamed Al </w:t>
      </w:r>
      <w:proofErr w:type="spellStart"/>
      <w:r w:rsidRPr="00B25D28">
        <w:rPr>
          <w:rFonts w:ascii="Times New Roman" w:hAnsi="Times New Roman" w:cs="Times New Roman"/>
          <w:sz w:val="20"/>
          <w:szCs w:val="20"/>
          <w:lang w:val="en-US"/>
        </w:rPr>
        <w:t>Jazouli</w:t>
      </w:r>
      <w:proofErr w:type="spellEnd"/>
      <w:r w:rsidRPr="00B25D28">
        <w:rPr>
          <w:rFonts w:ascii="Times New Roman" w:hAnsi="Times New Roman" w:cs="Times New Roman"/>
          <w:sz w:val="20"/>
          <w:szCs w:val="20"/>
          <w:lang w:val="en-US"/>
        </w:rPr>
        <w:t xml:space="preserve"> – Madinat Al </w:t>
      </w:r>
      <w:proofErr w:type="spellStart"/>
      <w:r w:rsidRPr="00B25D28">
        <w:rPr>
          <w:rFonts w:ascii="Times New Roman" w:hAnsi="Times New Roman" w:cs="Times New Roman"/>
          <w:sz w:val="20"/>
          <w:szCs w:val="20"/>
          <w:lang w:val="en-US"/>
        </w:rPr>
        <w:t>Irfane</w:t>
      </w:r>
      <w:proofErr w:type="spellEnd"/>
      <w:r w:rsidRPr="00B25D28">
        <w:rPr>
          <w:rFonts w:ascii="Times New Roman" w:hAnsi="Times New Roman" w:cs="Times New Roman"/>
          <w:sz w:val="20"/>
          <w:szCs w:val="20"/>
          <w:lang w:val="en-US"/>
        </w:rPr>
        <w:t>, 10 100 Rabat – Morocco).</w:t>
      </w:r>
    </w:p>
    <w:p w:rsidR="00B45E4F" w:rsidRDefault="00B45E4F" w:rsidP="00B45E4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25D2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25D28">
        <w:rPr>
          <w:rFonts w:ascii="Times New Roman" w:hAnsi="Times New Roman" w:cs="Times New Roman"/>
          <w:sz w:val="20"/>
          <w:szCs w:val="20"/>
          <w:lang w:val="en-US"/>
        </w:rPr>
        <w:t xml:space="preserve">Microbiology and Molecular Biology Team, Center of Plant and Microbial Biotechnology, Biodiversity and Environment, Faculty of Sciences, Mohammed V University, Rabat,4 Avenue Ibn </w:t>
      </w:r>
      <w:proofErr w:type="spellStart"/>
      <w:r w:rsidRPr="00B25D28">
        <w:rPr>
          <w:rFonts w:ascii="Times New Roman" w:hAnsi="Times New Roman" w:cs="Times New Roman"/>
          <w:sz w:val="20"/>
          <w:szCs w:val="20"/>
          <w:lang w:val="en-US"/>
        </w:rPr>
        <w:t>Battouta</w:t>
      </w:r>
      <w:proofErr w:type="spellEnd"/>
      <w:r w:rsidRPr="00B25D28">
        <w:rPr>
          <w:rFonts w:ascii="Times New Roman" w:hAnsi="Times New Roman" w:cs="Times New Roman"/>
          <w:sz w:val="20"/>
          <w:szCs w:val="20"/>
          <w:lang w:val="en-US"/>
        </w:rPr>
        <w:t xml:space="preserve"> B.P. 1014 RP, Rabat. Morocco</w:t>
      </w:r>
    </w:p>
    <w:p w:rsidR="00FD4A73" w:rsidRPr="00FD4A73" w:rsidRDefault="00FD4A73" w:rsidP="00FD4A73">
      <w:pPr>
        <w:rPr>
          <w:sz w:val="20"/>
          <w:szCs w:val="20"/>
          <w:lang w:val="en-US"/>
        </w:rPr>
      </w:pPr>
      <w:r w:rsidRPr="005C17E5">
        <w:rPr>
          <w:sz w:val="20"/>
          <w:szCs w:val="20"/>
          <w:vertAlign w:val="superscript"/>
          <w:lang w:val="en-US"/>
        </w:rPr>
        <w:t>3</w:t>
      </w:r>
      <w:r w:rsidRPr="005C17E5">
        <w:rPr>
          <w:sz w:val="20"/>
          <w:szCs w:val="20"/>
          <w:lang w:val="en-US"/>
        </w:rPr>
        <w:t xml:space="preserve">Agrobiosciences program, University Mohamed 6 polytechnic (UM6P) </w:t>
      </w:r>
      <w:proofErr w:type="spellStart"/>
      <w:r w:rsidRPr="005C17E5">
        <w:rPr>
          <w:sz w:val="20"/>
          <w:szCs w:val="20"/>
          <w:lang w:val="en-US"/>
        </w:rPr>
        <w:t>Benguerir</w:t>
      </w:r>
      <w:proofErr w:type="spellEnd"/>
      <w:r w:rsidRPr="005C17E5">
        <w:rPr>
          <w:sz w:val="20"/>
          <w:szCs w:val="20"/>
          <w:lang w:val="en-US"/>
        </w:rPr>
        <w:t>, Morocco</w:t>
      </w:r>
    </w:p>
    <w:p w:rsidR="00B45E4F" w:rsidRDefault="00B45E4F" w:rsidP="00B45E4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5D28">
        <w:rPr>
          <w:rFonts w:ascii="Times New Roman" w:hAnsi="Times New Roman" w:cs="Times New Roman"/>
          <w:sz w:val="20"/>
          <w:szCs w:val="20"/>
          <w:lang w:val="en-US"/>
        </w:rPr>
        <w:t>*Corresponding author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4" w:history="1">
        <w:r w:rsidR="00FD4A73" w:rsidRPr="005C527D">
          <w:rPr>
            <w:rStyle w:val="Lienhypertexte"/>
            <w:rFonts w:ascii="Times New Roman" w:hAnsi="Times New Roman" w:cs="Times New Roman"/>
            <w:sz w:val="20"/>
            <w:szCs w:val="20"/>
            <w:lang w:val="en-US"/>
          </w:rPr>
          <w:t>h.elarroussi@mascir.</w:t>
        </w:r>
        <w:r w:rsidR="00FD4A73" w:rsidRPr="005C527D">
          <w:rPr>
            <w:rStyle w:val="Lienhypertexte"/>
            <w:rFonts w:ascii="Times New Roman" w:hAnsi="Times New Roman" w:cs="Times New Roman"/>
            <w:sz w:val="20"/>
            <w:szCs w:val="20"/>
            <w:lang w:val="en-US"/>
          </w:rPr>
          <w:t>m</w:t>
        </w:r>
      </w:hyperlink>
      <w:r w:rsidR="00FD4A7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9A61F3">
        <w:rPr>
          <w:rStyle w:val="Lienhypertexte"/>
          <w:rFonts w:ascii="Times New Roman" w:hAnsi="Times New Roman" w:cs="Times New Roman"/>
          <w:sz w:val="20"/>
          <w:szCs w:val="20"/>
          <w:u w:val="none"/>
          <w:lang w:val="en-US"/>
        </w:rPr>
        <w:t>, +212676833559</w:t>
      </w:r>
    </w:p>
    <w:p w:rsidR="00B45E4F" w:rsidRDefault="00B45E4F" w:rsidP="00B45E4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45E4F" w:rsidRPr="009D5C40" w:rsidRDefault="00B45E4F" w:rsidP="00B45E4F">
      <w:pPr>
        <w:rPr>
          <w:rFonts w:ascii="Times New Roman" w:hAnsi="Times New Roman" w:cs="Times New Roman"/>
          <w:b/>
          <w:sz w:val="24"/>
          <w:lang w:val="en-US"/>
        </w:rPr>
      </w:pPr>
      <w:r w:rsidRPr="009D5C40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:rsidR="00B45E4F" w:rsidRPr="00AE6198" w:rsidRDefault="00B45E4F" w:rsidP="00B45E4F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AE6198">
        <w:rPr>
          <w:rFonts w:ascii="Times New Roman" w:hAnsi="Times New Roman" w:cs="Times New Roman"/>
          <w:color w:val="000000" w:themeColor="text1"/>
          <w:sz w:val="24"/>
          <w:lang w:val="en-US"/>
        </w:rPr>
        <w:t>Supplementary Figure S1</w:t>
      </w:r>
    </w:p>
    <w:p w:rsidR="00B45E4F" w:rsidRPr="00B45E4F" w:rsidRDefault="00B45E4F" w:rsidP="00B45E4F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B45E4F" w:rsidTr="00C03C05">
        <w:tc>
          <w:tcPr>
            <w:tcW w:w="9072" w:type="dxa"/>
          </w:tcPr>
          <w:p w:rsidR="00B45E4F" w:rsidRDefault="00C03C05">
            <w:r>
              <w:rPr>
                <w:noProof/>
                <w:lang w:eastAsia="fr-FR"/>
              </w:rPr>
              <w:drawing>
                <wp:inline distT="0" distB="0" distL="0" distR="0" wp14:anchorId="338D8ECF" wp14:editId="58AC5F9C">
                  <wp:extent cx="5760720" cy="4470400"/>
                  <wp:effectExtent l="0" t="0" r="11430" b="6350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45E4F" w:rsidRPr="00FD4A73" w:rsidTr="00CA3A68">
        <w:tblPrEx>
          <w:tblCellMar>
            <w:left w:w="108" w:type="dxa"/>
            <w:right w:w="108" w:type="dxa"/>
          </w:tblCellMar>
        </w:tblPrEx>
        <w:tc>
          <w:tcPr>
            <w:tcW w:w="9072" w:type="dxa"/>
          </w:tcPr>
          <w:p w:rsidR="00B45E4F" w:rsidRPr="00B45E4F" w:rsidRDefault="00B45E4F" w:rsidP="00CA3A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ure S1.</w:t>
            </w:r>
            <w:r w:rsidRPr="00B4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E0F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rowth profile of algal cultures</w:t>
            </w:r>
            <w:r w:rsidR="00BE0F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BE0F47" w:rsidRPr="00BE0F4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microalgae were cultivated in 500 mL Erlenmeyer containing </w:t>
            </w:r>
            <w:proofErr w:type="spellStart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alne’s</w:t>
            </w:r>
            <w:proofErr w:type="spellEnd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dium with pH 8.2 at 25°C for seawater strains</w:t>
            </w:r>
            <w:r w:rsidR="00BE0F47" w:rsidRPr="00BE0F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. </w:t>
            </w:r>
            <w:r w:rsidR="00BE0F47" w:rsidRPr="00BE0F47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A. platensis </w:t>
            </w:r>
            <w:r w:rsidR="00BE0F47" w:rsidRPr="00BE0F47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 xml:space="preserve">was cultivated 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n </w:t>
            </w:r>
            <w:proofErr w:type="spellStart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Zarrouk</w:t>
            </w:r>
            <w:proofErr w:type="spellEnd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dium at pH 9 and 30°C. All cultures were grown in their respective culture medias under agitation  on an orbital shaker at 130rpm with continuous illumination (150 ± 10 </w:t>
            </w:r>
            <w:proofErr w:type="spellStart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μmol</w:t>
            </w:r>
            <w:proofErr w:type="spellEnd"/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−2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−1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  <w:r w:rsid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24 days</w:t>
            </w:r>
            <w:r w:rsidR="00BE0F47" w:rsidRPr="00BE0F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</w:p>
        </w:tc>
      </w:tr>
    </w:tbl>
    <w:p w:rsidR="003C18EF" w:rsidRPr="00B45E4F" w:rsidRDefault="003C18EF">
      <w:pPr>
        <w:rPr>
          <w:lang w:val="en-US"/>
        </w:rPr>
      </w:pPr>
    </w:p>
    <w:sectPr w:rsidR="003C18EF" w:rsidRPr="00B4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EF"/>
    <w:rsid w:val="000D1CE3"/>
    <w:rsid w:val="003C18EF"/>
    <w:rsid w:val="00595459"/>
    <w:rsid w:val="00641DEA"/>
    <w:rsid w:val="00A03995"/>
    <w:rsid w:val="00AE1F89"/>
    <w:rsid w:val="00AE6198"/>
    <w:rsid w:val="00B45E4F"/>
    <w:rsid w:val="00B57FFD"/>
    <w:rsid w:val="00BE0F47"/>
    <w:rsid w:val="00BE117B"/>
    <w:rsid w:val="00C03C05"/>
    <w:rsid w:val="00C51BB0"/>
    <w:rsid w:val="00CA3A68"/>
    <w:rsid w:val="00ED26F3"/>
    <w:rsid w:val="00FD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8E639"/>
  <w15:chartTrackingRefBased/>
  <w15:docId w15:val="{0965EBD9-F535-4335-AA7F-684E350D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45E4F"/>
    <w:rPr>
      <w:color w:val="0563C1"/>
      <w:u w:val="single"/>
    </w:rPr>
  </w:style>
  <w:style w:type="table" w:styleId="Grilledutableau">
    <w:name w:val="Table Grid"/>
    <w:basedOn w:val="TableauNormal"/>
    <w:uiPriority w:val="39"/>
    <w:rsid w:val="00B45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FD4A73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D4A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59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h.elarroussi@mascir.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ivi%20de%20DO%20(Enregistr&#233;%20automatiquement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DO-Brute'!$B$4:$B$8</c:f>
              <c:strCache>
                <c:ptCount val="1"/>
                <c:pt idx="0">
                  <c:v>A. platensis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7:$T$7</c:f>
              <c:numCache>
                <c:formatCode>General</c:formatCode>
                <c:ptCount val="17"/>
                <c:pt idx="0">
                  <c:v>0.14333333333333334</c:v>
                </c:pt>
                <c:pt idx="1">
                  <c:v>0.18666666666666668</c:v>
                </c:pt>
                <c:pt idx="2">
                  <c:v>0.24</c:v>
                </c:pt>
                <c:pt idx="3">
                  <c:v>0.26666666666666666</c:v>
                </c:pt>
                <c:pt idx="4">
                  <c:v>0.53666666666666674</c:v>
                </c:pt>
                <c:pt idx="5">
                  <c:v>0.64666666666666661</c:v>
                </c:pt>
                <c:pt idx="6">
                  <c:v>0.71333333333333326</c:v>
                </c:pt>
                <c:pt idx="7">
                  <c:v>0.91333333333333322</c:v>
                </c:pt>
                <c:pt idx="8">
                  <c:v>1.3</c:v>
                </c:pt>
                <c:pt idx="9">
                  <c:v>1.4400000000000002</c:v>
                </c:pt>
                <c:pt idx="10">
                  <c:v>1.5533333333333335</c:v>
                </c:pt>
                <c:pt idx="11">
                  <c:v>1.68</c:v>
                </c:pt>
                <c:pt idx="12">
                  <c:v>2.023333333333333</c:v>
                </c:pt>
                <c:pt idx="13">
                  <c:v>2.2133333333333334</c:v>
                </c:pt>
                <c:pt idx="14">
                  <c:v>2.2333333333333338</c:v>
                </c:pt>
                <c:pt idx="15">
                  <c:v>2.2833333333333332</c:v>
                </c:pt>
                <c:pt idx="16">
                  <c:v>2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E8-E948-B7A8-EF32963B7C0A}"/>
            </c:ext>
          </c:extLst>
        </c:ser>
        <c:ser>
          <c:idx val="1"/>
          <c:order val="1"/>
          <c:tx>
            <c:strRef>
              <c:f>'DO-Brute'!$B$13:$B$17</c:f>
              <c:strCache>
                <c:ptCount val="1"/>
                <c:pt idx="0">
                  <c:v>D. salina 00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16:$T$16</c:f>
              <c:numCache>
                <c:formatCode>General</c:formatCode>
                <c:ptCount val="17"/>
                <c:pt idx="0">
                  <c:v>9.5666666666666678E-2</c:v>
                </c:pt>
                <c:pt idx="1">
                  <c:v>0.16333333333333333</c:v>
                </c:pt>
                <c:pt idx="2">
                  <c:v>0.18000000000000002</c:v>
                </c:pt>
                <c:pt idx="3">
                  <c:v>0.2233333333333333</c:v>
                </c:pt>
                <c:pt idx="4">
                  <c:v>0.25333333333333335</c:v>
                </c:pt>
                <c:pt idx="5">
                  <c:v>0.3</c:v>
                </c:pt>
                <c:pt idx="6">
                  <c:v>0.31</c:v>
                </c:pt>
                <c:pt idx="7">
                  <c:v>0.33666666666666667</c:v>
                </c:pt>
                <c:pt idx="8">
                  <c:v>0.37666666666666665</c:v>
                </c:pt>
                <c:pt idx="9">
                  <c:v>0.44</c:v>
                </c:pt>
                <c:pt idx="10">
                  <c:v>0.47333333333333333</c:v>
                </c:pt>
                <c:pt idx="11">
                  <c:v>0.52</c:v>
                </c:pt>
                <c:pt idx="12">
                  <c:v>0.53666666666666674</c:v>
                </c:pt>
                <c:pt idx="13">
                  <c:v>0.55333333333333334</c:v>
                </c:pt>
                <c:pt idx="14">
                  <c:v>0.56666666666666665</c:v>
                </c:pt>
                <c:pt idx="15">
                  <c:v>0.59666666666666668</c:v>
                </c:pt>
                <c:pt idx="16">
                  <c:v>0.596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E8-E948-B7A8-EF32963B7C0A}"/>
            </c:ext>
          </c:extLst>
        </c:ser>
        <c:ser>
          <c:idx val="2"/>
          <c:order val="2"/>
          <c:tx>
            <c:strRef>
              <c:f>'DO-Brute'!$B$21:$B$25</c:f>
              <c:strCache>
                <c:ptCount val="1"/>
                <c:pt idx="0">
                  <c:v>Porphorydium sp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24:$T$24</c:f>
              <c:numCache>
                <c:formatCode>General</c:formatCode>
                <c:ptCount val="17"/>
                <c:pt idx="0">
                  <c:v>9.6666666666666679E-2</c:v>
                </c:pt>
                <c:pt idx="1">
                  <c:v>0.16333333333333333</c:v>
                </c:pt>
                <c:pt idx="2">
                  <c:v>0.23</c:v>
                </c:pt>
                <c:pt idx="3">
                  <c:v>0.28000000000000003</c:v>
                </c:pt>
                <c:pt idx="4">
                  <c:v>0.32333333333333331</c:v>
                </c:pt>
                <c:pt idx="5">
                  <c:v>0.36999999999999994</c:v>
                </c:pt>
                <c:pt idx="6">
                  <c:v>0.39666666666666667</c:v>
                </c:pt>
                <c:pt idx="7">
                  <c:v>0.44333333333333336</c:v>
                </c:pt>
                <c:pt idx="8">
                  <c:v>0.48333333333333334</c:v>
                </c:pt>
                <c:pt idx="9">
                  <c:v>0.52</c:v>
                </c:pt>
                <c:pt idx="10">
                  <c:v>0.56000000000000005</c:v>
                </c:pt>
                <c:pt idx="11">
                  <c:v>0.61333333333333329</c:v>
                </c:pt>
                <c:pt idx="12">
                  <c:v>0.62</c:v>
                </c:pt>
                <c:pt idx="13">
                  <c:v>0.63</c:v>
                </c:pt>
                <c:pt idx="14">
                  <c:v>0.64333333333333342</c:v>
                </c:pt>
                <c:pt idx="15">
                  <c:v>0.67666666666666664</c:v>
                </c:pt>
                <c:pt idx="16">
                  <c:v>0.6766666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E8-E948-B7A8-EF32963B7C0A}"/>
            </c:ext>
          </c:extLst>
        </c:ser>
        <c:ser>
          <c:idx val="3"/>
          <c:order val="3"/>
          <c:tx>
            <c:strRef>
              <c:f>'DO-Brute'!$B$29:$B$33</c:f>
              <c:strCache>
                <c:ptCount val="1"/>
                <c:pt idx="0">
                  <c:v>P. tricornutum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32:$T$32</c:f>
              <c:numCache>
                <c:formatCode>General</c:formatCode>
                <c:ptCount val="17"/>
                <c:pt idx="0">
                  <c:v>9.633333333333334E-2</c:v>
                </c:pt>
                <c:pt idx="1">
                  <c:v>0.17333333333333334</c:v>
                </c:pt>
                <c:pt idx="2">
                  <c:v>0.26</c:v>
                </c:pt>
                <c:pt idx="3">
                  <c:v>0.35000000000000003</c:v>
                </c:pt>
                <c:pt idx="4">
                  <c:v>0.40333333333333332</c:v>
                </c:pt>
                <c:pt idx="5">
                  <c:v>0.47</c:v>
                </c:pt>
                <c:pt idx="6">
                  <c:v>0.52666666666666673</c:v>
                </c:pt>
                <c:pt idx="7">
                  <c:v>0.59333333333333327</c:v>
                </c:pt>
                <c:pt idx="8">
                  <c:v>0.66</c:v>
                </c:pt>
                <c:pt idx="9">
                  <c:v>0.77333333333333343</c:v>
                </c:pt>
                <c:pt idx="10">
                  <c:v>0.80000000000000016</c:v>
                </c:pt>
                <c:pt idx="11">
                  <c:v>0.84333333333333327</c:v>
                </c:pt>
                <c:pt idx="12">
                  <c:v>0.85333333333333339</c:v>
                </c:pt>
                <c:pt idx="13">
                  <c:v>0.89666666666666661</c:v>
                </c:pt>
                <c:pt idx="14">
                  <c:v>0.91333333333333344</c:v>
                </c:pt>
                <c:pt idx="15">
                  <c:v>0.93666666666666665</c:v>
                </c:pt>
                <c:pt idx="16">
                  <c:v>0.93666666666666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FE8-E948-B7A8-EF32963B7C0A}"/>
            </c:ext>
          </c:extLst>
        </c:ser>
        <c:ser>
          <c:idx val="4"/>
          <c:order val="4"/>
          <c:tx>
            <c:strRef>
              <c:f>'DO-Brute'!$B$37:$B$41</c:f>
              <c:strCache>
                <c:ptCount val="1"/>
                <c:pt idx="0">
                  <c:v>Desmodesmus sp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40:$T$40</c:f>
              <c:numCache>
                <c:formatCode>General</c:formatCode>
                <c:ptCount val="17"/>
                <c:pt idx="0">
                  <c:v>9.6000000000000016E-2</c:v>
                </c:pt>
                <c:pt idx="1">
                  <c:v>0.14000000000000001</c:v>
                </c:pt>
                <c:pt idx="2">
                  <c:v>0.24333333333333332</c:v>
                </c:pt>
                <c:pt idx="3">
                  <c:v>0.3133333333333333</c:v>
                </c:pt>
                <c:pt idx="4">
                  <c:v>0.41</c:v>
                </c:pt>
                <c:pt idx="5">
                  <c:v>0.45666666666666672</c:v>
                </c:pt>
                <c:pt idx="6">
                  <c:v>0.5033333333333333</c:v>
                </c:pt>
                <c:pt idx="7">
                  <c:v>0.54</c:v>
                </c:pt>
                <c:pt idx="8">
                  <c:v>0.57333333333333336</c:v>
                </c:pt>
                <c:pt idx="9">
                  <c:v>0.61333333333333329</c:v>
                </c:pt>
                <c:pt idx="10">
                  <c:v>0.68</c:v>
                </c:pt>
                <c:pt idx="11">
                  <c:v>0.72000000000000008</c:v>
                </c:pt>
                <c:pt idx="12">
                  <c:v>0.7466666666666667</c:v>
                </c:pt>
                <c:pt idx="13">
                  <c:v>0.81</c:v>
                </c:pt>
                <c:pt idx="14">
                  <c:v>0.84</c:v>
                </c:pt>
                <c:pt idx="15">
                  <c:v>0.89666666666666661</c:v>
                </c:pt>
                <c:pt idx="16">
                  <c:v>0.89666666666666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FE8-E948-B7A8-EF32963B7C0A}"/>
            </c:ext>
          </c:extLst>
        </c:ser>
        <c:ser>
          <c:idx val="5"/>
          <c:order val="5"/>
          <c:tx>
            <c:strRef>
              <c:f>'DO-Brute'!$B$45:$B$48</c:f>
              <c:strCache>
                <c:ptCount val="1"/>
                <c:pt idx="0">
                  <c:v>D. salina 067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DO-Brute'!$D$2:$T$2</c:f>
              <c:strCache>
                <c:ptCount val="17"/>
                <c:pt idx="0">
                  <c:v>t0</c:v>
                </c:pt>
                <c:pt idx="1">
                  <c:v>t0+1</c:v>
                </c:pt>
                <c:pt idx="2">
                  <c:v>t0+2</c:v>
                </c:pt>
                <c:pt idx="3">
                  <c:v>t0+3</c:v>
                </c:pt>
                <c:pt idx="4">
                  <c:v>t0+6</c:v>
                </c:pt>
                <c:pt idx="5">
                  <c:v>t0+7</c:v>
                </c:pt>
                <c:pt idx="6">
                  <c:v>t0+8</c:v>
                </c:pt>
                <c:pt idx="7">
                  <c:v>t0+9</c:v>
                </c:pt>
                <c:pt idx="8">
                  <c:v>t0+14</c:v>
                </c:pt>
                <c:pt idx="9">
                  <c:v>t0+15</c:v>
                </c:pt>
                <c:pt idx="10">
                  <c:v>t0+16</c:v>
                </c:pt>
                <c:pt idx="11">
                  <c:v>t0+17</c:v>
                </c:pt>
                <c:pt idx="12">
                  <c:v>t0+20</c:v>
                </c:pt>
                <c:pt idx="13">
                  <c:v>t0+21</c:v>
                </c:pt>
                <c:pt idx="14">
                  <c:v>t0+22</c:v>
                </c:pt>
                <c:pt idx="15">
                  <c:v>t0+23</c:v>
                </c:pt>
                <c:pt idx="16">
                  <c:v>t0+24</c:v>
                </c:pt>
              </c:strCache>
            </c:strRef>
          </c:cat>
          <c:val>
            <c:numRef>
              <c:f>'DO-Brute'!$D$48:$T$48</c:f>
              <c:numCache>
                <c:formatCode>General</c:formatCode>
                <c:ptCount val="17"/>
                <c:pt idx="0">
                  <c:v>9.866666666666668E-2</c:v>
                </c:pt>
                <c:pt idx="1">
                  <c:v>0.16333333333333333</c:v>
                </c:pt>
                <c:pt idx="2">
                  <c:v>0.33666666666666667</c:v>
                </c:pt>
                <c:pt idx="3">
                  <c:v>0.40333333333333332</c:v>
                </c:pt>
                <c:pt idx="4">
                  <c:v>0.47</c:v>
                </c:pt>
                <c:pt idx="5">
                  <c:v>0.54333333333333333</c:v>
                </c:pt>
                <c:pt idx="6">
                  <c:v>0.60333333333333339</c:v>
                </c:pt>
                <c:pt idx="7">
                  <c:v>0.76333333333333331</c:v>
                </c:pt>
                <c:pt idx="8">
                  <c:v>0.94333333333333336</c:v>
                </c:pt>
                <c:pt idx="9">
                  <c:v>1.1033333333333335</c:v>
                </c:pt>
                <c:pt idx="10">
                  <c:v>1.1266666666666667</c:v>
                </c:pt>
                <c:pt idx="11">
                  <c:v>1.19</c:v>
                </c:pt>
                <c:pt idx="12">
                  <c:v>1.3833333333333335</c:v>
                </c:pt>
                <c:pt idx="13">
                  <c:v>1.3833333333333335</c:v>
                </c:pt>
                <c:pt idx="14">
                  <c:v>1.3833333333333335</c:v>
                </c:pt>
                <c:pt idx="15">
                  <c:v>1.3833333333333335</c:v>
                </c:pt>
                <c:pt idx="16">
                  <c:v>1.38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FE8-E948-B7A8-EF32963B7C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0431096"/>
        <c:axId val="540431488"/>
      </c:lineChart>
      <c:catAx>
        <c:axId val="540431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540431488"/>
        <c:crosses val="autoZero"/>
        <c:auto val="1"/>
        <c:lblAlgn val="ctr"/>
        <c:lblOffset val="100"/>
        <c:noMultiLvlLbl val="0"/>
      </c:catAx>
      <c:valAx>
        <c:axId val="540431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 (680</a:t>
                </a:r>
                <a:r>
                  <a:rPr lang="fr-FR" sz="1200" b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M</a:t>
                </a:r>
                <a:r>
                  <a:rPr lang="fr-FR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40431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i</dc:creator>
  <cp:keywords/>
  <dc:description/>
  <cp:lastModifiedBy>Hicham EL ARROUSSI</cp:lastModifiedBy>
  <cp:revision>4</cp:revision>
  <dcterms:created xsi:type="dcterms:W3CDTF">2020-08-11T23:08:00Z</dcterms:created>
  <dcterms:modified xsi:type="dcterms:W3CDTF">2020-10-27T10:03:00Z</dcterms:modified>
</cp:coreProperties>
</file>